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3A7D" w:rsidRPr="004D5DAA" w:rsidRDefault="00EE3A7D" w:rsidP="00EE3A7D">
      <w:pPr>
        <w:spacing w:line="480" w:lineRule="auto"/>
        <w:jc w:val="both"/>
        <w:rPr>
          <w:lang w:val="en-US"/>
        </w:rPr>
      </w:pPr>
      <w:r w:rsidRPr="009A5FF5">
        <w:rPr>
          <w:b/>
          <w:lang w:val="en-US"/>
        </w:rPr>
        <w:t>T</w:t>
      </w:r>
      <w:r w:rsidRPr="004D5DAA">
        <w:rPr>
          <w:b/>
          <w:lang w:val="en-US"/>
        </w:rPr>
        <w:t xml:space="preserve">able </w:t>
      </w:r>
      <w:r>
        <w:rPr>
          <w:b/>
          <w:lang w:val="en-US"/>
        </w:rPr>
        <w:t>S9</w:t>
      </w:r>
      <w:r>
        <w:rPr>
          <w:lang w:val="en-US"/>
        </w:rPr>
        <w:t>.</w:t>
      </w:r>
      <w:r w:rsidRPr="004D5DAA">
        <w:rPr>
          <w:lang w:val="en-US"/>
        </w:rPr>
        <w:t xml:space="preserve"> </w:t>
      </w:r>
      <w:r w:rsidRPr="008C7E50">
        <w:rPr>
          <w:lang w:val="en-US"/>
        </w:rPr>
        <w:t>Permutational multivariate analysis of variance (PERMANOVA)</w:t>
      </w:r>
      <w:r>
        <w:rPr>
          <w:lang w:val="en-US"/>
        </w:rPr>
        <w:t xml:space="preserve"> </w:t>
      </w:r>
      <w:r w:rsidRPr="004D5DAA">
        <w:rPr>
          <w:lang w:val="en-US"/>
        </w:rPr>
        <w:t xml:space="preserve">results </w:t>
      </w:r>
      <w:r>
        <w:rPr>
          <w:lang w:val="en-US"/>
        </w:rPr>
        <w:t>for</w:t>
      </w:r>
      <w:r w:rsidRPr="004D5DAA">
        <w:rPr>
          <w:lang w:val="en-US"/>
        </w:rPr>
        <w:t xml:space="preserve"> the influence of infection of SRBSDV on bacterial and fungal composition </w:t>
      </w:r>
      <w:r>
        <w:rPr>
          <w:lang w:val="en-US"/>
        </w:rPr>
        <w:t>using</w:t>
      </w:r>
      <w:r w:rsidRPr="004D5DAA">
        <w:rPr>
          <w:lang w:val="en-US"/>
        </w:rPr>
        <w:t xml:space="preserve"> </w:t>
      </w:r>
      <w:proofErr w:type="spellStart"/>
      <w:r w:rsidRPr="004D5DAA">
        <w:rPr>
          <w:lang w:val="en-US"/>
        </w:rPr>
        <w:t>UniFrac</w:t>
      </w:r>
      <w:proofErr w:type="spellEnd"/>
      <w:r w:rsidRPr="004D5DAA">
        <w:rPr>
          <w:lang w:val="en-US"/>
        </w:rPr>
        <w:t xml:space="preserve"> distance </w:t>
      </w:r>
      <w:r>
        <w:rPr>
          <w:lang w:val="en-US"/>
        </w:rPr>
        <w:t>valu</w:t>
      </w:r>
      <w:r w:rsidRPr="004D5DAA">
        <w:rPr>
          <w:lang w:val="en-US"/>
        </w:rPr>
        <w:t>es (10000</w:t>
      </w:r>
      <w:r>
        <w:rPr>
          <w:lang w:val="en-US"/>
        </w:rPr>
        <w:t xml:space="preserve"> </w:t>
      </w:r>
      <w:r w:rsidRPr="004D5DAA">
        <w:rPr>
          <w:lang w:val="en-US"/>
        </w:rPr>
        <w:t>permutation</w:t>
      </w:r>
      <w:r>
        <w:rPr>
          <w:lang w:val="en-US"/>
        </w:rPr>
        <w:t>s</w:t>
      </w:r>
      <w:r w:rsidRPr="004D5DAA">
        <w:rPr>
          <w:lang w:val="en-US"/>
        </w:rPr>
        <w:t>),</w:t>
      </w:r>
      <w:r>
        <w:rPr>
          <w:lang w:val="en-US"/>
        </w:rPr>
        <w:t xml:space="preserve"> </w:t>
      </w:r>
      <w:r w:rsidRPr="00E11381">
        <w:rPr>
          <w:lang w:val="en-US"/>
        </w:rPr>
        <w:t>R</w:t>
      </w:r>
      <w:r w:rsidRPr="00063937">
        <w:rPr>
          <w:vertAlign w:val="superscript"/>
          <w:lang w:val="en-US"/>
        </w:rPr>
        <w:t>2</w:t>
      </w:r>
      <w:r>
        <w:rPr>
          <w:lang w:val="en-US"/>
        </w:rPr>
        <w:t xml:space="preserve"> </w:t>
      </w:r>
      <w:r w:rsidRPr="00E11381">
        <w:rPr>
          <w:lang w:val="en-US"/>
        </w:rPr>
        <w:t>denotes the proportions of variances that could be explained</w:t>
      </w:r>
      <w:r>
        <w:rPr>
          <w:lang w:val="en-US"/>
        </w:rPr>
        <w:t xml:space="preserve"> </w:t>
      </w:r>
      <w:r w:rsidRPr="00E11381">
        <w:rPr>
          <w:lang w:val="en-US"/>
        </w:rPr>
        <w:t>by the grouping.</w:t>
      </w:r>
      <w:r w:rsidRPr="004D5DAA">
        <w:rPr>
          <w:lang w:val="en-US"/>
        </w:rPr>
        <w:t xml:space="preserve"> </w:t>
      </w:r>
    </w:p>
    <w:tbl>
      <w:tblPr>
        <w:tblW w:w="7513" w:type="dxa"/>
        <w:jc w:val="center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977"/>
        <w:gridCol w:w="1559"/>
        <w:gridCol w:w="1701"/>
        <w:gridCol w:w="1276"/>
      </w:tblGrid>
      <w:tr w:rsidR="00EE3A7D" w:rsidRPr="00FD3B3C" w:rsidTr="00BB41AD">
        <w:trPr>
          <w:trHeight w:hRule="exact" w:val="429"/>
          <w:jc w:val="center"/>
        </w:trPr>
        <w:tc>
          <w:tcPr>
            <w:tcW w:w="2977" w:type="dxa"/>
            <w:tcBorders>
              <w:top w:val="single" w:sz="4" w:space="0" w:color="auto"/>
              <w:bottom w:val="double" w:sz="4" w:space="0" w:color="auto"/>
              <w:right w:val="nil"/>
            </w:tcBorders>
            <w:shd w:val="clear" w:color="auto" w:fill="auto"/>
          </w:tcPr>
          <w:p w:rsidR="00EE3A7D" w:rsidRPr="00DB253E" w:rsidRDefault="00EE3A7D" w:rsidP="00BB41AD">
            <w:pPr>
              <w:rPr>
                <w:rFonts w:eastAsia="SimSun"/>
                <w:lang w:val="en-US"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  <w:right w:val="nil"/>
            </w:tcBorders>
            <w:shd w:val="clear" w:color="auto" w:fill="auto"/>
          </w:tcPr>
          <w:p w:rsidR="00EE3A7D" w:rsidRPr="00DB253E" w:rsidRDefault="00EE3A7D" w:rsidP="00BB41AD">
            <w:pPr>
              <w:autoSpaceDE w:val="0"/>
              <w:autoSpaceDN w:val="0"/>
              <w:adjustRightInd w:val="0"/>
              <w:snapToGrid w:val="0"/>
              <w:rPr>
                <w:rFonts w:eastAsia="SimSun"/>
                <w:color w:val="000000"/>
                <w:lang w:val="en-US" w:eastAsia="zh-CN"/>
              </w:rPr>
            </w:pPr>
            <w:r w:rsidRPr="00DB253E">
              <w:rPr>
                <w:rFonts w:eastAsia="SimSun"/>
                <w:color w:val="000000"/>
                <w:lang w:val="en-US" w:eastAsia="zh-CN"/>
              </w:rPr>
              <w:t>F model</w:t>
            </w:r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  <w:right w:val="nil"/>
            </w:tcBorders>
            <w:shd w:val="clear" w:color="auto" w:fill="auto"/>
          </w:tcPr>
          <w:p w:rsidR="00EE3A7D" w:rsidRPr="00DB253E" w:rsidRDefault="00EE3A7D" w:rsidP="00BB41AD">
            <w:pPr>
              <w:autoSpaceDE w:val="0"/>
              <w:autoSpaceDN w:val="0"/>
              <w:adjustRightInd w:val="0"/>
              <w:snapToGrid w:val="0"/>
              <w:rPr>
                <w:rFonts w:eastAsia="SimSun"/>
                <w:color w:val="000000"/>
                <w:lang w:val="en-US" w:eastAsia="zh-CN"/>
              </w:rPr>
            </w:pPr>
            <w:r w:rsidRPr="00DB253E">
              <w:rPr>
                <w:rFonts w:eastAsia="SimSun"/>
                <w:color w:val="000000"/>
                <w:lang w:val="en-US" w:eastAsia="zh-CN"/>
              </w:rPr>
              <w:t>R²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EE3A7D" w:rsidRPr="00DB253E" w:rsidRDefault="00EE3A7D" w:rsidP="00BB41AD">
            <w:pPr>
              <w:autoSpaceDE w:val="0"/>
              <w:autoSpaceDN w:val="0"/>
              <w:adjustRightInd w:val="0"/>
              <w:snapToGrid w:val="0"/>
              <w:rPr>
                <w:rFonts w:eastAsia="SimSun"/>
                <w:color w:val="000000"/>
                <w:lang w:val="en-US" w:eastAsia="zh-CN"/>
              </w:rPr>
            </w:pPr>
            <w:proofErr w:type="spellStart"/>
            <w:r w:rsidRPr="00DB253E">
              <w:rPr>
                <w:rFonts w:eastAsia="SimSun"/>
                <w:color w:val="000000"/>
                <w:lang w:val="en-US" w:eastAsia="zh-CN"/>
              </w:rPr>
              <w:t>Pr</w:t>
            </w:r>
            <w:proofErr w:type="spellEnd"/>
            <w:r w:rsidRPr="00DB253E">
              <w:rPr>
                <w:rFonts w:eastAsia="SimSun"/>
                <w:color w:val="000000"/>
                <w:lang w:val="en-US" w:eastAsia="zh-CN"/>
              </w:rPr>
              <w:t xml:space="preserve"> (&lt; F)</w:t>
            </w:r>
          </w:p>
        </w:tc>
      </w:tr>
      <w:tr w:rsidR="00EE3A7D" w:rsidRPr="00DB253E" w:rsidTr="00BB41AD">
        <w:trPr>
          <w:trHeight w:hRule="exact" w:val="429"/>
          <w:jc w:val="center"/>
        </w:trPr>
        <w:tc>
          <w:tcPr>
            <w:tcW w:w="2977" w:type="dxa"/>
            <w:tcBorders>
              <w:top w:val="double" w:sz="4" w:space="0" w:color="auto"/>
              <w:bottom w:val="nil"/>
              <w:right w:val="nil"/>
            </w:tcBorders>
            <w:shd w:val="clear" w:color="auto" w:fill="auto"/>
          </w:tcPr>
          <w:p w:rsidR="00EE3A7D" w:rsidRPr="00B05AC8" w:rsidRDefault="00EE3A7D" w:rsidP="00BB41AD">
            <w:pPr>
              <w:rPr>
                <w:rFonts w:eastAsia="SimSun"/>
                <w:lang w:val="en-US" w:eastAsia="en-US"/>
              </w:rPr>
            </w:pPr>
            <w:r w:rsidRPr="00B05AC8">
              <w:rPr>
                <w:rFonts w:eastAsia="SimSun"/>
                <w:lang w:val="en-US" w:eastAsia="en-US"/>
              </w:rPr>
              <w:t>Stems bacterial communities</w:t>
            </w:r>
          </w:p>
        </w:tc>
        <w:tc>
          <w:tcPr>
            <w:tcW w:w="1559" w:type="dxa"/>
            <w:tcBorders>
              <w:top w:val="double" w:sz="4" w:space="0" w:color="auto"/>
              <w:bottom w:val="nil"/>
              <w:right w:val="nil"/>
            </w:tcBorders>
          </w:tcPr>
          <w:p w:rsidR="00EE3A7D" w:rsidRPr="00B05AC8" w:rsidRDefault="00EE3A7D" w:rsidP="00BB41AD">
            <w:pPr>
              <w:autoSpaceDE w:val="0"/>
              <w:autoSpaceDN w:val="0"/>
              <w:adjustRightInd w:val="0"/>
              <w:snapToGrid w:val="0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/>
              </w:rPr>
              <w:t>0.79</w:t>
            </w:r>
            <w:r w:rsidRPr="00B05AC8">
              <w:rPr>
                <w:rFonts w:eastAsia="SimSun"/>
                <w:color w:val="000000"/>
                <w:lang w:val="en-US" w:eastAsia="zh-CN"/>
              </w:rPr>
              <w:t xml:space="preserve">  </w:t>
            </w:r>
          </w:p>
        </w:tc>
        <w:tc>
          <w:tcPr>
            <w:tcW w:w="1701" w:type="dxa"/>
            <w:tcBorders>
              <w:top w:val="double" w:sz="4" w:space="0" w:color="auto"/>
              <w:bottom w:val="nil"/>
              <w:right w:val="nil"/>
            </w:tcBorders>
          </w:tcPr>
          <w:p w:rsidR="00EE3A7D" w:rsidRPr="00B05AC8" w:rsidRDefault="00EE3A7D" w:rsidP="00BB41AD">
            <w:pPr>
              <w:autoSpaceDE w:val="0"/>
              <w:autoSpaceDN w:val="0"/>
              <w:adjustRightInd w:val="0"/>
              <w:snapToGrid w:val="0"/>
              <w:rPr>
                <w:rFonts w:eastAsia="SimSun"/>
                <w:color w:val="000000"/>
                <w:lang w:val="en-US" w:eastAsia="zh-CN"/>
              </w:rPr>
            </w:pPr>
            <w:r w:rsidRPr="00B05AC8">
              <w:rPr>
                <w:rFonts w:eastAsia="SimSun"/>
                <w:color w:val="000000"/>
                <w:lang w:val="en-US" w:eastAsia="zh-CN"/>
              </w:rPr>
              <w:t>0.0</w:t>
            </w:r>
            <w:r>
              <w:rPr>
                <w:rFonts w:eastAsia="SimSun"/>
                <w:color w:val="000000"/>
                <w:lang w:val="en-US" w:eastAsia="zh-CN"/>
              </w:rPr>
              <w:t>1</w:t>
            </w:r>
            <w:r w:rsidRPr="00B05AC8">
              <w:rPr>
                <w:rFonts w:eastAsia="SimSun"/>
                <w:color w:val="000000"/>
                <w:lang w:val="en-US" w:eastAsia="zh-CN"/>
              </w:rPr>
              <w:t xml:space="preserve">  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E3A7D" w:rsidRPr="00B05AC8" w:rsidRDefault="00EE3A7D" w:rsidP="00BB41AD">
            <w:pPr>
              <w:autoSpaceDE w:val="0"/>
              <w:autoSpaceDN w:val="0"/>
              <w:adjustRightInd w:val="0"/>
              <w:snapToGrid w:val="0"/>
              <w:rPr>
                <w:rFonts w:eastAsia="SimSun"/>
                <w:lang w:val="en-US" w:eastAsia="en-US"/>
              </w:rPr>
            </w:pPr>
            <w:r w:rsidRPr="00B05AC8">
              <w:rPr>
                <w:rFonts w:eastAsia="SimSun"/>
                <w:color w:val="000000"/>
                <w:lang w:val="en-US" w:eastAsia="zh-CN"/>
              </w:rPr>
              <w:t>0</w:t>
            </w:r>
            <w:r>
              <w:rPr>
                <w:rFonts w:eastAsia="SimSun"/>
                <w:color w:val="000000"/>
                <w:lang w:val="en-US" w:eastAsia="zh-CN"/>
              </w:rPr>
              <w:t>.5497</w:t>
            </w:r>
          </w:p>
        </w:tc>
      </w:tr>
      <w:tr w:rsidR="00EE3A7D" w:rsidRPr="00DB253E" w:rsidTr="00BB41AD">
        <w:trPr>
          <w:trHeight w:hRule="exact" w:val="429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E3A7D" w:rsidRPr="00B05AC8" w:rsidRDefault="00EE3A7D" w:rsidP="00BB41AD">
            <w:pPr>
              <w:rPr>
                <w:rFonts w:eastAsia="SimSun"/>
                <w:lang w:val="en-US" w:eastAsia="en-US"/>
              </w:rPr>
            </w:pPr>
            <w:r w:rsidRPr="00B05AC8">
              <w:rPr>
                <w:rFonts w:eastAsia="SimSun"/>
                <w:lang w:val="en-US" w:eastAsia="en-US"/>
              </w:rPr>
              <w:t>Roots bacterial communities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EE3A7D" w:rsidRPr="00B05AC8" w:rsidRDefault="00EE3A7D" w:rsidP="00BB41AD">
            <w:pPr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/>
              </w:rPr>
              <w:t>1.24</w:t>
            </w:r>
            <w:r w:rsidRPr="00B05AC8">
              <w:rPr>
                <w:rFonts w:eastAsia="SimSun"/>
                <w:color w:val="000000"/>
                <w:lang w:val="en-US" w:eastAsia="zh-CN"/>
              </w:rPr>
              <w:t xml:space="preserve">  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EE3A7D" w:rsidRPr="00B05AC8" w:rsidRDefault="00EE3A7D" w:rsidP="00BB41AD">
            <w:pPr>
              <w:rPr>
                <w:rFonts w:eastAsia="SimSun"/>
                <w:color w:val="000000"/>
                <w:lang w:val="en-US" w:eastAsia="zh-CN"/>
              </w:rPr>
            </w:pPr>
            <w:r w:rsidRPr="00B05AC8">
              <w:rPr>
                <w:rFonts w:eastAsia="SimSun"/>
                <w:color w:val="000000"/>
                <w:lang w:val="en-US" w:eastAsia="zh-CN"/>
              </w:rPr>
              <w:t>0.0</w:t>
            </w:r>
            <w:r>
              <w:rPr>
                <w:rFonts w:eastAsia="SimSun"/>
                <w:color w:val="000000"/>
                <w:lang w:val="en-US" w:eastAsia="zh-CN"/>
              </w:rPr>
              <w:t>1</w:t>
            </w:r>
            <w:r w:rsidRPr="00B05AC8">
              <w:rPr>
                <w:rFonts w:eastAsia="SimSun"/>
                <w:color w:val="000000"/>
                <w:lang w:val="en-US" w:eastAsia="zh-CN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3A7D" w:rsidRPr="00B05AC8" w:rsidRDefault="00EE3A7D" w:rsidP="00BB41AD">
            <w:pPr>
              <w:rPr>
                <w:rFonts w:eastAsia="SimSun"/>
                <w:lang w:val="en-US" w:eastAsia="en-US"/>
              </w:rPr>
            </w:pPr>
            <w:r w:rsidRPr="00B05AC8">
              <w:rPr>
                <w:rFonts w:eastAsia="SimSun"/>
                <w:color w:val="000000"/>
                <w:lang w:val="en-US" w:eastAsia="zh-CN"/>
              </w:rPr>
              <w:t>0</w:t>
            </w:r>
            <w:r>
              <w:rPr>
                <w:rFonts w:eastAsia="SimSun"/>
                <w:color w:val="000000"/>
                <w:lang w:val="en-US" w:eastAsia="zh-CN"/>
              </w:rPr>
              <w:t>.1874</w:t>
            </w:r>
          </w:p>
        </w:tc>
      </w:tr>
      <w:tr w:rsidR="00EE3A7D" w:rsidRPr="00DB253E" w:rsidTr="00BB41AD">
        <w:trPr>
          <w:trHeight w:hRule="exact" w:val="429"/>
          <w:jc w:val="center"/>
        </w:trPr>
        <w:tc>
          <w:tcPr>
            <w:tcW w:w="2977" w:type="dxa"/>
            <w:tcBorders>
              <w:top w:val="nil"/>
              <w:right w:val="nil"/>
            </w:tcBorders>
            <w:shd w:val="clear" w:color="auto" w:fill="auto"/>
          </w:tcPr>
          <w:p w:rsidR="00EE3A7D" w:rsidRPr="00B05AC8" w:rsidRDefault="00EE3A7D" w:rsidP="00BB41AD">
            <w:pPr>
              <w:rPr>
                <w:rFonts w:eastAsia="SimSun"/>
                <w:lang w:val="en-US" w:eastAsia="en-US"/>
              </w:rPr>
            </w:pPr>
            <w:r w:rsidRPr="00B05AC8">
              <w:rPr>
                <w:rFonts w:eastAsia="SimSun"/>
                <w:lang w:val="en-US" w:eastAsia="en-US"/>
              </w:rPr>
              <w:t>Stems fungal communities</w:t>
            </w:r>
          </w:p>
        </w:tc>
        <w:tc>
          <w:tcPr>
            <w:tcW w:w="1559" w:type="dxa"/>
            <w:tcBorders>
              <w:top w:val="nil"/>
              <w:right w:val="nil"/>
            </w:tcBorders>
          </w:tcPr>
          <w:p w:rsidR="00EE3A7D" w:rsidRPr="00B05AC8" w:rsidRDefault="00EE3A7D" w:rsidP="00BB41AD">
            <w:pPr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/>
              </w:rPr>
              <w:t>7.64</w:t>
            </w:r>
            <w:r w:rsidRPr="00B05AC8">
              <w:rPr>
                <w:rFonts w:eastAsia="SimSun"/>
                <w:color w:val="000000"/>
                <w:lang w:val="en-US" w:eastAsia="zh-CN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right w:val="nil"/>
            </w:tcBorders>
          </w:tcPr>
          <w:p w:rsidR="00EE3A7D" w:rsidRPr="00B05AC8" w:rsidRDefault="00EE3A7D" w:rsidP="00BB41AD">
            <w:pPr>
              <w:rPr>
                <w:rFonts w:eastAsia="SimSun"/>
                <w:color w:val="000000"/>
                <w:lang w:val="en-US" w:eastAsia="zh-CN"/>
              </w:rPr>
            </w:pPr>
            <w:r w:rsidRPr="00B05AC8">
              <w:rPr>
                <w:rFonts w:eastAsia="SimSun"/>
                <w:color w:val="000000"/>
                <w:lang w:val="en-US" w:eastAsia="zh-CN"/>
              </w:rPr>
              <w:t xml:space="preserve">0.01 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E3A7D" w:rsidRPr="00B05AC8" w:rsidRDefault="00EE3A7D" w:rsidP="00BB41AD">
            <w:pPr>
              <w:rPr>
                <w:rFonts w:eastAsia="SimSun"/>
                <w:lang w:val="en-US" w:eastAsia="en-US"/>
              </w:rPr>
            </w:pPr>
            <w:r>
              <w:rPr>
                <w:rFonts w:eastAsia="SimSun"/>
                <w:color w:val="000000"/>
                <w:lang w:val="en-US" w:eastAsia="zh-CN"/>
              </w:rPr>
              <w:t>0.3245</w:t>
            </w:r>
          </w:p>
        </w:tc>
      </w:tr>
      <w:tr w:rsidR="00EE3A7D" w:rsidRPr="00DB253E" w:rsidTr="00BB41AD">
        <w:trPr>
          <w:trHeight w:hRule="exact" w:val="429"/>
          <w:jc w:val="center"/>
        </w:trPr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EE3A7D" w:rsidRPr="00B05AC8" w:rsidRDefault="00EE3A7D" w:rsidP="00BB41AD">
            <w:pPr>
              <w:rPr>
                <w:rFonts w:eastAsia="SimSun"/>
                <w:lang w:val="en-US" w:eastAsia="en-US"/>
              </w:rPr>
            </w:pPr>
            <w:r w:rsidRPr="00B05AC8">
              <w:rPr>
                <w:rFonts w:eastAsia="SimSun"/>
                <w:lang w:val="en-US" w:eastAsia="en-US"/>
              </w:rPr>
              <w:t>Roots fungal communitie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</w:tcPr>
          <w:p w:rsidR="00EE3A7D" w:rsidRPr="00B05AC8" w:rsidRDefault="00EE3A7D" w:rsidP="00BB41AD">
            <w:pPr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/>
              </w:rPr>
              <w:t>0.89</w:t>
            </w:r>
            <w:r w:rsidRPr="00B05AC8">
              <w:rPr>
                <w:rFonts w:eastAsia="SimSun"/>
                <w:color w:val="000000"/>
                <w:lang w:val="en-US" w:eastAsia="zh-CN"/>
              </w:rPr>
              <w:t xml:space="preserve"> 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</w:tcPr>
          <w:p w:rsidR="00EE3A7D" w:rsidRPr="00B05AC8" w:rsidRDefault="00EE3A7D" w:rsidP="00BB41AD">
            <w:pPr>
              <w:rPr>
                <w:rFonts w:eastAsia="SimSun"/>
                <w:color w:val="000000"/>
                <w:lang w:val="en-US" w:eastAsia="zh-CN"/>
              </w:rPr>
            </w:pPr>
            <w:r w:rsidRPr="00B05AC8">
              <w:rPr>
                <w:rFonts w:eastAsia="SimSun"/>
                <w:color w:val="000000"/>
                <w:lang w:val="en-US" w:eastAsia="zh-CN"/>
              </w:rPr>
              <w:t>0.0</w:t>
            </w:r>
            <w:r>
              <w:rPr>
                <w:rFonts w:eastAsia="SimSun"/>
                <w:color w:val="000000"/>
                <w:lang w:val="en-US" w:eastAsia="zh-CN"/>
              </w:rPr>
              <w:t>1</w:t>
            </w:r>
            <w:r w:rsidRPr="00B05AC8">
              <w:rPr>
                <w:rFonts w:eastAsia="SimSun"/>
                <w:color w:val="000000"/>
                <w:lang w:val="en-US" w:eastAsia="zh-CN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E3A7D" w:rsidRPr="00B05AC8" w:rsidRDefault="00EE3A7D" w:rsidP="00BB41AD">
            <w:pPr>
              <w:rPr>
                <w:rFonts w:eastAsia="SimSun"/>
                <w:lang w:val="en-US" w:eastAsia="en-US"/>
              </w:rPr>
            </w:pPr>
            <w:r w:rsidRPr="00B05AC8">
              <w:rPr>
                <w:rFonts w:eastAsia="SimSun"/>
                <w:color w:val="000000"/>
                <w:lang w:val="en-US" w:eastAsia="zh-CN"/>
              </w:rPr>
              <w:t>0</w:t>
            </w:r>
            <w:r>
              <w:rPr>
                <w:rFonts w:eastAsia="SimSun"/>
                <w:color w:val="000000"/>
                <w:lang w:val="en-US" w:eastAsia="zh-CN"/>
              </w:rPr>
              <w:t>.5456</w:t>
            </w:r>
          </w:p>
        </w:tc>
      </w:tr>
    </w:tbl>
    <w:p w:rsidR="00EE3A7D" w:rsidRDefault="00EE3A7D" w:rsidP="00EE3A7D">
      <w:pPr>
        <w:rPr>
          <w:rFonts w:eastAsia="SimSun"/>
          <w:lang w:val="en-US" w:eastAsia="en-US"/>
        </w:rPr>
      </w:pPr>
    </w:p>
    <w:p w:rsidR="00EE3A7D" w:rsidRDefault="00EE3A7D" w:rsidP="00EE3A7D">
      <w:pPr>
        <w:spacing w:line="480" w:lineRule="auto"/>
        <w:rPr>
          <w:b/>
          <w:sz w:val="28"/>
          <w:szCs w:val="28"/>
          <w:lang w:val="en-US"/>
        </w:rPr>
      </w:pPr>
    </w:p>
    <w:p w:rsidR="00553C86" w:rsidRPr="00EE3A7D" w:rsidRDefault="00EE3A7D" w:rsidP="00EE3A7D">
      <w:bookmarkStart w:id="0" w:name="_GoBack"/>
      <w:bookmarkEnd w:id="0"/>
    </w:p>
    <w:sectPr w:rsidR="00553C86" w:rsidRPr="00EE3A7D" w:rsidSect="003A1A5F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7D080F"/>
    <w:multiLevelType w:val="hybridMultilevel"/>
    <w:tmpl w:val="FF68074E"/>
    <w:lvl w:ilvl="0" w:tplc="A746A3A2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87E"/>
    <w:rsid w:val="0000381F"/>
    <w:rsid w:val="00052186"/>
    <w:rsid w:val="00061E57"/>
    <w:rsid w:val="000743ED"/>
    <w:rsid w:val="0007698A"/>
    <w:rsid w:val="00093C91"/>
    <w:rsid w:val="000A1016"/>
    <w:rsid w:val="000A61D3"/>
    <w:rsid w:val="000D2F6F"/>
    <w:rsid w:val="00100DC5"/>
    <w:rsid w:val="00110748"/>
    <w:rsid w:val="00133512"/>
    <w:rsid w:val="00140608"/>
    <w:rsid w:val="00147A5C"/>
    <w:rsid w:val="00165D04"/>
    <w:rsid w:val="00167DE1"/>
    <w:rsid w:val="00175665"/>
    <w:rsid w:val="00177E2F"/>
    <w:rsid w:val="001B731D"/>
    <w:rsid w:val="001D1A09"/>
    <w:rsid w:val="001F776D"/>
    <w:rsid w:val="002114EA"/>
    <w:rsid w:val="00212909"/>
    <w:rsid w:val="00213088"/>
    <w:rsid w:val="00251CC9"/>
    <w:rsid w:val="00274301"/>
    <w:rsid w:val="00276116"/>
    <w:rsid w:val="00276133"/>
    <w:rsid w:val="002C2CAD"/>
    <w:rsid w:val="002C4AF0"/>
    <w:rsid w:val="00315275"/>
    <w:rsid w:val="00335A3A"/>
    <w:rsid w:val="00345DE8"/>
    <w:rsid w:val="0035321E"/>
    <w:rsid w:val="003826C8"/>
    <w:rsid w:val="00387165"/>
    <w:rsid w:val="003978A6"/>
    <w:rsid w:val="003A1F4D"/>
    <w:rsid w:val="003A3628"/>
    <w:rsid w:val="003A3DF1"/>
    <w:rsid w:val="003A6E30"/>
    <w:rsid w:val="003C2DA7"/>
    <w:rsid w:val="003D2799"/>
    <w:rsid w:val="003D695D"/>
    <w:rsid w:val="003E11EC"/>
    <w:rsid w:val="003F3C97"/>
    <w:rsid w:val="004044EC"/>
    <w:rsid w:val="004071C1"/>
    <w:rsid w:val="00412E8C"/>
    <w:rsid w:val="004308EE"/>
    <w:rsid w:val="00450790"/>
    <w:rsid w:val="004774FB"/>
    <w:rsid w:val="00484C19"/>
    <w:rsid w:val="004B592D"/>
    <w:rsid w:val="004C068F"/>
    <w:rsid w:val="004E1439"/>
    <w:rsid w:val="00512E36"/>
    <w:rsid w:val="00530A44"/>
    <w:rsid w:val="00531782"/>
    <w:rsid w:val="005426EF"/>
    <w:rsid w:val="005451F2"/>
    <w:rsid w:val="005471A7"/>
    <w:rsid w:val="005638FD"/>
    <w:rsid w:val="00583BFF"/>
    <w:rsid w:val="005902B0"/>
    <w:rsid w:val="005A773D"/>
    <w:rsid w:val="005B44FB"/>
    <w:rsid w:val="005D2CEF"/>
    <w:rsid w:val="005D4EF4"/>
    <w:rsid w:val="005E4156"/>
    <w:rsid w:val="005E6D40"/>
    <w:rsid w:val="005F59EF"/>
    <w:rsid w:val="005F6D78"/>
    <w:rsid w:val="00603152"/>
    <w:rsid w:val="00630026"/>
    <w:rsid w:val="00643EA7"/>
    <w:rsid w:val="00655F43"/>
    <w:rsid w:val="006727E6"/>
    <w:rsid w:val="00675CC4"/>
    <w:rsid w:val="00677439"/>
    <w:rsid w:val="006952DB"/>
    <w:rsid w:val="006A1270"/>
    <w:rsid w:val="006B3851"/>
    <w:rsid w:val="006C0C11"/>
    <w:rsid w:val="006C4E46"/>
    <w:rsid w:val="006D2092"/>
    <w:rsid w:val="006E1189"/>
    <w:rsid w:val="006E22D5"/>
    <w:rsid w:val="006F6C1B"/>
    <w:rsid w:val="00703451"/>
    <w:rsid w:val="00704101"/>
    <w:rsid w:val="0071598F"/>
    <w:rsid w:val="00727E4D"/>
    <w:rsid w:val="0073088D"/>
    <w:rsid w:val="0076212C"/>
    <w:rsid w:val="00766BD6"/>
    <w:rsid w:val="00767B96"/>
    <w:rsid w:val="00784C7F"/>
    <w:rsid w:val="00785E9B"/>
    <w:rsid w:val="007C14AC"/>
    <w:rsid w:val="007F4955"/>
    <w:rsid w:val="00801437"/>
    <w:rsid w:val="00802C18"/>
    <w:rsid w:val="00807EBC"/>
    <w:rsid w:val="00826792"/>
    <w:rsid w:val="008310A5"/>
    <w:rsid w:val="008725B9"/>
    <w:rsid w:val="008C45FE"/>
    <w:rsid w:val="008D2415"/>
    <w:rsid w:val="008D5EC8"/>
    <w:rsid w:val="008F3B99"/>
    <w:rsid w:val="008F65AE"/>
    <w:rsid w:val="009335A5"/>
    <w:rsid w:val="00955735"/>
    <w:rsid w:val="00976E39"/>
    <w:rsid w:val="00980670"/>
    <w:rsid w:val="009825BB"/>
    <w:rsid w:val="009E125E"/>
    <w:rsid w:val="009E684D"/>
    <w:rsid w:val="009F06EA"/>
    <w:rsid w:val="00A01A01"/>
    <w:rsid w:val="00A02ED5"/>
    <w:rsid w:val="00A1024B"/>
    <w:rsid w:val="00A14E1C"/>
    <w:rsid w:val="00A1734B"/>
    <w:rsid w:val="00AA6F7A"/>
    <w:rsid w:val="00AB49D4"/>
    <w:rsid w:val="00AF3AC0"/>
    <w:rsid w:val="00B20D3C"/>
    <w:rsid w:val="00B50F10"/>
    <w:rsid w:val="00B51B2C"/>
    <w:rsid w:val="00B62CC8"/>
    <w:rsid w:val="00B6336F"/>
    <w:rsid w:val="00B7687E"/>
    <w:rsid w:val="00B77342"/>
    <w:rsid w:val="00BA0EC0"/>
    <w:rsid w:val="00BB2523"/>
    <w:rsid w:val="00BB5EBE"/>
    <w:rsid w:val="00BB6176"/>
    <w:rsid w:val="00BF295A"/>
    <w:rsid w:val="00C22280"/>
    <w:rsid w:val="00C321EC"/>
    <w:rsid w:val="00C47396"/>
    <w:rsid w:val="00C766A0"/>
    <w:rsid w:val="00C86527"/>
    <w:rsid w:val="00C9587E"/>
    <w:rsid w:val="00CB2828"/>
    <w:rsid w:val="00CC7638"/>
    <w:rsid w:val="00CD2C68"/>
    <w:rsid w:val="00CF065C"/>
    <w:rsid w:val="00D038CA"/>
    <w:rsid w:val="00D162F9"/>
    <w:rsid w:val="00D211DA"/>
    <w:rsid w:val="00D217A0"/>
    <w:rsid w:val="00D2434A"/>
    <w:rsid w:val="00D405A1"/>
    <w:rsid w:val="00D423DD"/>
    <w:rsid w:val="00D4625E"/>
    <w:rsid w:val="00D70070"/>
    <w:rsid w:val="00D73278"/>
    <w:rsid w:val="00D735E6"/>
    <w:rsid w:val="00D860C3"/>
    <w:rsid w:val="00D9405D"/>
    <w:rsid w:val="00DA6134"/>
    <w:rsid w:val="00DC2204"/>
    <w:rsid w:val="00DD081E"/>
    <w:rsid w:val="00DD7143"/>
    <w:rsid w:val="00DF2ECE"/>
    <w:rsid w:val="00DF7BC8"/>
    <w:rsid w:val="00E17F21"/>
    <w:rsid w:val="00E20129"/>
    <w:rsid w:val="00E66979"/>
    <w:rsid w:val="00E715CA"/>
    <w:rsid w:val="00E732E4"/>
    <w:rsid w:val="00E90B49"/>
    <w:rsid w:val="00EB262F"/>
    <w:rsid w:val="00EB5393"/>
    <w:rsid w:val="00EC2E4B"/>
    <w:rsid w:val="00ED2EA3"/>
    <w:rsid w:val="00EE3A7D"/>
    <w:rsid w:val="00EF3650"/>
    <w:rsid w:val="00EF7ACA"/>
    <w:rsid w:val="00F22851"/>
    <w:rsid w:val="00F317EB"/>
    <w:rsid w:val="00F363AA"/>
    <w:rsid w:val="00F4776A"/>
    <w:rsid w:val="00F63675"/>
    <w:rsid w:val="00F92B05"/>
    <w:rsid w:val="00F96B9F"/>
    <w:rsid w:val="00FA3DAB"/>
    <w:rsid w:val="00FE7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DF8AA2"/>
  <w15:chartTrackingRefBased/>
  <w15:docId w15:val="{E2FA2C68-0E51-2246-8F84-6F29A1B2E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9587E"/>
    <w:rPr>
      <w:rFonts w:ascii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D081E"/>
    <w:pPr>
      <w:ind w:left="720"/>
      <w:contextualSpacing/>
    </w:pPr>
  </w:style>
  <w:style w:type="table" w:styleId="Grilledutableau">
    <w:name w:val="Table Grid"/>
    <w:basedOn w:val="TableauNormal"/>
    <w:uiPriority w:val="39"/>
    <w:rsid w:val="00DD08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DD08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29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2</cp:revision>
  <dcterms:created xsi:type="dcterms:W3CDTF">2020-05-27T19:16:00Z</dcterms:created>
  <dcterms:modified xsi:type="dcterms:W3CDTF">2020-05-27T19:16:00Z</dcterms:modified>
</cp:coreProperties>
</file>